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34CC5" w14:textId="77777777" w:rsidR="00FA6E32" w:rsidRDefault="00FA6E32" w:rsidP="00FA6E3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  <w:r w:rsidRPr="00A77287">
        <w:rPr>
          <w:rFonts w:ascii="Arial" w:eastAsia="Arial Unicode MS" w:hAnsi="Arial" w:cs="Arial"/>
          <w:kern w:val="0"/>
          <w:u w:val="single"/>
          <w:bdr w:val="nil"/>
          <w14:ligatures w14:val="none"/>
        </w:rPr>
        <w:t>Supplementary Table 6</w:t>
      </w:r>
      <w:r w:rsidRPr="00A77287">
        <w:rPr>
          <w:rFonts w:ascii="Arial" w:eastAsia="Arial Unicode MS" w:hAnsi="Arial" w:cs="Arial"/>
          <w:kern w:val="0"/>
          <w:bdr w:val="nil"/>
          <w14:ligatures w14:val="none"/>
        </w:rPr>
        <w:t xml:space="preserve">: attendance at an MDT clinic </w:t>
      </w:r>
    </w:p>
    <w:p w14:paraId="4CB4EC0B" w14:textId="77777777" w:rsidR="00FA6E32" w:rsidRPr="00A77287" w:rsidRDefault="00FA6E32" w:rsidP="00FA6E3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53D050F7" w14:textId="77777777" w:rsidR="00FA6E32" w:rsidRPr="00A77287" w:rsidRDefault="00FA6E32" w:rsidP="00FA6E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Arial" w:hAnsi="Arial" w:cs="Arial"/>
        </w:rPr>
      </w:pPr>
      <w:r w:rsidRPr="00A77287">
        <w:rPr>
          <w:rFonts w:ascii="Arial" w:hAnsi="Arial" w:cs="Arial"/>
        </w:rPr>
        <w:t>UK</w:t>
      </w:r>
    </w:p>
    <w:tbl>
      <w:tblPr>
        <w:tblW w:w="93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FA6E32" w:rsidRPr="00A77287" w14:paraId="636173A5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EEDF1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Attendance to SAC </w:t>
            </w:r>
          </w:p>
          <w:p w14:paraId="2CBB2B11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</w:t>
            </w: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 (%) 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FF00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YES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8605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NO 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49FA2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Unsure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CBBE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Total</w:t>
            </w:r>
          </w:p>
        </w:tc>
      </w:tr>
      <w:tr w:rsidR="00FA6E32" w:rsidRPr="00A77287" w14:paraId="308ECBC2" w14:textId="77777777" w:rsidTr="00E23179">
        <w:trPr>
          <w:trHeight w:val="533"/>
        </w:trPr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E5BE8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 currently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89A63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 (66.7)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7B043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 (33.3)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1F48C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F8284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 (100)</w:t>
            </w:r>
          </w:p>
        </w:tc>
      </w:tr>
      <w:tr w:rsidR="00FA6E32" w:rsidRPr="00A77287" w14:paraId="10C61E39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BA81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o to SAC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C79A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 (5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4133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 (5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34356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AFFDB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0 (100)</w:t>
            </w:r>
          </w:p>
        </w:tc>
      </w:tr>
      <w:tr w:rsidR="00FA6E32" w:rsidRPr="00A77287" w14:paraId="4CC2ECE4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223E3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go to SAC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77143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 (10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1013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867B6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F649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 (100)</w:t>
            </w:r>
          </w:p>
        </w:tc>
      </w:tr>
      <w:tr w:rsidR="00FA6E32" w:rsidRPr="00A77287" w14:paraId="6EF415B0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6C03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nsure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8F292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 (33.3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E96C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 (66.7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BB5B8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75B3E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 (100)</w:t>
            </w:r>
          </w:p>
        </w:tc>
      </w:tr>
      <w:tr w:rsidR="00FA6E32" w:rsidRPr="00A77287" w14:paraId="5FE10DE6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0FBAC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3BD5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1 (57.9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393DC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 (42.1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C5648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6EF8E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9 (100)</w:t>
            </w:r>
          </w:p>
        </w:tc>
      </w:tr>
    </w:tbl>
    <w:p w14:paraId="57DF1F5F" w14:textId="77777777" w:rsidR="00FA6E32" w:rsidRDefault="00FA6E32" w:rsidP="00FA6E3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25C37227" w14:textId="77777777" w:rsidR="00FA6E32" w:rsidRPr="00A77287" w:rsidRDefault="00FA6E32" w:rsidP="00FA6E3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55FF188F" w14:textId="77777777" w:rsidR="00FA6E32" w:rsidRPr="00A77287" w:rsidRDefault="00FA6E32" w:rsidP="00FA6E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Arial" w:hAnsi="Arial" w:cs="Arial"/>
        </w:rPr>
      </w:pPr>
      <w:r w:rsidRPr="00A77287">
        <w:rPr>
          <w:rFonts w:ascii="Arial" w:hAnsi="Arial" w:cs="Arial"/>
        </w:rPr>
        <w:t>Germany</w:t>
      </w:r>
    </w:p>
    <w:tbl>
      <w:tblPr>
        <w:tblW w:w="93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FA6E32" w:rsidRPr="00A77287" w14:paraId="77B1051B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E105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Attendance to SAC </w:t>
            </w:r>
          </w:p>
          <w:p w14:paraId="51A5FD7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</w:t>
            </w: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 (%) 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9EE4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YES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8475B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NO 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6552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Unsure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DDD56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Total</w:t>
            </w:r>
          </w:p>
        </w:tc>
      </w:tr>
      <w:tr w:rsidR="00FA6E32" w:rsidRPr="00A77287" w14:paraId="5C89C5CE" w14:textId="77777777" w:rsidTr="00E23179">
        <w:trPr>
          <w:trHeight w:val="533"/>
        </w:trPr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DC6FB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 currently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773DB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 (40)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48F3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 (50)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832E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 (10)</w:t>
            </w:r>
          </w:p>
        </w:tc>
        <w:tc>
          <w:tcPr>
            <w:tcW w:w="18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6ECDD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0 (100)</w:t>
            </w:r>
          </w:p>
        </w:tc>
      </w:tr>
      <w:tr w:rsidR="00FA6E32" w:rsidRPr="00A77287" w14:paraId="6BC706BA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662D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go to SAC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B1811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719F8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 (10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C181C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5BBE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 (100)</w:t>
            </w:r>
          </w:p>
        </w:tc>
      </w:tr>
      <w:tr w:rsidR="00FA6E32" w:rsidRPr="00A77287" w14:paraId="71F69823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9FE30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nsure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95194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B61F3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9702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18ACC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</w:tr>
      <w:tr w:rsidR="00FA6E32" w:rsidRPr="00A77287" w14:paraId="73C318B8" w14:textId="77777777" w:rsidTr="00E23179">
        <w:trPr>
          <w:trHeight w:val="533"/>
        </w:trPr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7635D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BA8F3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 (33.3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D34A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 (58.3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A350D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 (8.4)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1FEA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2 (100)</w:t>
            </w:r>
          </w:p>
        </w:tc>
      </w:tr>
    </w:tbl>
    <w:p w14:paraId="1E9832B2" w14:textId="77777777" w:rsidR="00FA6E32" w:rsidRDefault="00FA6E32" w:rsidP="00FA6E3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4FDDA736" w14:textId="77777777" w:rsidR="00FA6E32" w:rsidRPr="00A77287" w:rsidRDefault="00FA6E32" w:rsidP="00FA6E3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kern w:val="0"/>
          <w:bdr w:val="nil"/>
          <w14:ligatures w14:val="none"/>
        </w:rPr>
      </w:pPr>
    </w:p>
    <w:p w14:paraId="0564A693" w14:textId="77777777" w:rsidR="00FA6E32" w:rsidRPr="00A77287" w:rsidRDefault="00FA6E32" w:rsidP="00FA6E3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Arial" w:hAnsi="Arial" w:cs="Arial"/>
        </w:rPr>
      </w:pPr>
      <w:r w:rsidRPr="00A77287">
        <w:rPr>
          <w:rFonts w:ascii="Arial" w:hAnsi="Arial" w:cs="Arial"/>
        </w:rPr>
        <w:t>Italy</w:t>
      </w:r>
    </w:p>
    <w:tbl>
      <w:tblPr>
        <w:tblW w:w="90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9"/>
        <w:gridCol w:w="1588"/>
        <w:gridCol w:w="1419"/>
        <w:gridCol w:w="1419"/>
        <w:gridCol w:w="1503"/>
      </w:tblGrid>
      <w:tr w:rsidR="00FA6E32" w:rsidRPr="00A77287" w14:paraId="58C0A1F9" w14:textId="77777777" w:rsidTr="00E23179">
        <w:trPr>
          <w:trHeight w:val="5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714B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Attendance to SAC </w:t>
            </w:r>
          </w:p>
          <w:p w14:paraId="04C29CFB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</w:t>
            </w: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 (%)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CFD43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CBB8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NO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30FDE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Uns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4B214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Total</w:t>
            </w:r>
          </w:p>
        </w:tc>
      </w:tr>
      <w:tr w:rsidR="00FA6E32" w:rsidRPr="00A77287" w14:paraId="34D752B9" w14:textId="77777777" w:rsidTr="00E23179">
        <w:trPr>
          <w:trHeight w:val="557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2BF45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Yes currently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0B6E5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5 (57.7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560B6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8 (30.8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BE0C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 (11.5)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617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6 (100)</w:t>
            </w:r>
          </w:p>
        </w:tc>
      </w:tr>
      <w:tr w:rsidR="00FA6E32" w:rsidRPr="00A77287" w14:paraId="1F05099D" w14:textId="77777777" w:rsidTr="00E23179">
        <w:trPr>
          <w:trHeight w:val="5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D4F0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Used to go to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DDF38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 (55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91DBE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 (33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6D6E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 (11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FC77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9 (100)</w:t>
            </w:r>
          </w:p>
        </w:tc>
      </w:tr>
      <w:tr w:rsidR="00FA6E32" w:rsidRPr="00A77287" w14:paraId="0F7F43C2" w14:textId="77777777" w:rsidTr="00E23179">
        <w:trPr>
          <w:trHeight w:val="5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E818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o to S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C32C6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 1 (2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48CC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 (6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986A2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 (2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ED49B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 (100)</w:t>
            </w:r>
          </w:p>
        </w:tc>
      </w:tr>
      <w:tr w:rsidR="00FA6E32" w:rsidRPr="00A77287" w14:paraId="602C60C1" w14:textId="77777777" w:rsidTr="00E23179">
        <w:trPr>
          <w:trHeight w:val="5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73049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lastRenderedPageBreak/>
              <w:t>Uns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42CF2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D243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440AE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22B1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 (0)</w:t>
            </w:r>
          </w:p>
        </w:tc>
      </w:tr>
      <w:tr w:rsidR="00FA6E32" w:rsidRPr="00A77287" w14:paraId="225D5279" w14:textId="77777777" w:rsidTr="00E23179">
        <w:trPr>
          <w:trHeight w:val="5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8C3ED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11F96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1 (5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571B7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4 (3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86A7A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5 (12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97A7F" w14:textId="77777777" w:rsidR="00FA6E32" w:rsidRPr="00A77287" w:rsidRDefault="00FA6E32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A77287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40 (100)</w:t>
            </w:r>
          </w:p>
        </w:tc>
      </w:tr>
    </w:tbl>
    <w:p w14:paraId="42582454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B0985"/>
    <w:multiLevelType w:val="hybridMultilevel"/>
    <w:tmpl w:val="534867EE"/>
    <w:lvl w:ilvl="0" w:tplc="DEE4938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7634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18"/>
    <w:rsid w:val="000D652F"/>
    <w:rsid w:val="001F3CF8"/>
    <w:rsid w:val="00754218"/>
    <w:rsid w:val="009A24B6"/>
    <w:rsid w:val="00B60D32"/>
    <w:rsid w:val="00FA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6CE1C"/>
  <w15:chartTrackingRefBased/>
  <w15:docId w15:val="{4C057CD4-2F93-4B69-A60D-2443D9CD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E32"/>
  </w:style>
  <w:style w:type="paragraph" w:styleId="Heading1">
    <w:name w:val="heading 1"/>
    <w:basedOn w:val="Normal"/>
    <w:next w:val="Normal"/>
    <w:link w:val="Heading1Char"/>
    <w:uiPriority w:val="9"/>
    <w:qFormat/>
    <w:rsid w:val="00754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2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13:00Z</dcterms:created>
  <dcterms:modified xsi:type="dcterms:W3CDTF">2026-05-19T17:14:00Z</dcterms:modified>
</cp:coreProperties>
</file>